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420AB" w14:textId="77777777" w:rsidR="007E7B1A" w:rsidRDefault="007E7B1A" w:rsidP="007E7B1A"/>
    <w:tbl>
      <w:tblPr>
        <w:tblW w:w="8305" w:type="dxa"/>
        <w:tblLook w:val="04A0" w:firstRow="1" w:lastRow="0" w:firstColumn="1" w:lastColumn="0" w:noHBand="0" w:noVBand="1"/>
      </w:tblPr>
      <w:tblGrid>
        <w:gridCol w:w="1076"/>
        <w:gridCol w:w="1402"/>
        <w:gridCol w:w="1506"/>
        <w:gridCol w:w="1116"/>
        <w:gridCol w:w="1000"/>
        <w:gridCol w:w="2205"/>
      </w:tblGrid>
      <w:tr w:rsidR="007E7B1A" w:rsidRPr="005D0613" w14:paraId="29485EF4" w14:textId="77777777" w:rsidTr="00141C7C">
        <w:trPr>
          <w:trHeight w:val="369"/>
        </w:trPr>
        <w:tc>
          <w:tcPr>
            <w:tcW w:w="1076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FE89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ample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2B360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ge at extraction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290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D061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dividuals extracte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433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5D061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g</w:t>
            </w:r>
            <w:proofErr w:type="spellEnd"/>
            <w:r w:rsidRPr="005D061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/m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91A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5D061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mol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BDBA" w14:textId="77777777" w:rsidR="007E7B1A" w:rsidRDefault="007E7B1A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5D061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mo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JH III/</w:t>
            </w:r>
          </w:p>
          <w:p w14:paraId="1D538CA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D061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dividual</w:t>
            </w:r>
          </w:p>
        </w:tc>
      </w:tr>
      <w:tr w:rsidR="007E7B1A" w:rsidRPr="005D0613" w14:paraId="1FBF335C" w14:textId="77777777" w:rsidTr="00141C7C">
        <w:trPr>
          <w:trHeight w:val="36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8085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4BE7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5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1B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6AD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8E8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FC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E7B1A" w:rsidRPr="005D0613" w14:paraId="77BE7B21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1BE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6D9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5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77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FF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D8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1AF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E7B1A" w:rsidRPr="005D0613" w14:paraId="0549AD1F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0AA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762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5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41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82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BB2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E1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E7B1A" w:rsidRPr="005D0613" w14:paraId="4450A66E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149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21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5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7E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FB1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8E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B5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E7B1A" w:rsidRPr="005D0613" w14:paraId="3B24D1D5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1AA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07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6d 10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84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58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ECC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68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7E7B1A" w:rsidRPr="005D0613" w14:paraId="6773B07C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299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3F5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6d 10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44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7B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B4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16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5</w:t>
            </w:r>
          </w:p>
        </w:tc>
      </w:tr>
      <w:tr w:rsidR="007E7B1A" w:rsidRPr="005D0613" w14:paraId="793B6934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49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6A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6d 10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86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8D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40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C0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7E7B1A" w:rsidRPr="005D0613" w14:paraId="7B75583E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6B9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AB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7d 10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33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66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B9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EE9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7E7B1A" w:rsidRPr="005D0613" w14:paraId="2906FE25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B9B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786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7d 10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F74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61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23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2D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7E7B1A" w:rsidRPr="005D0613" w14:paraId="5972096F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8FB6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A6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7d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8A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896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84B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91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7E7B1A" w:rsidRPr="005D0613" w14:paraId="40FDA275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E9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E71A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8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C7E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F14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7B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AE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</w:t>
            </w:r>
          </w:p>
        </w:tc>
      </w:tr>
      <w:tr w:rsidR="007E7B1A" w:rsidRPr="005D0613" w14:paraId="57F06465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385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47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8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9C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8E9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3F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989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7E7B1A" w:rsidRPr="005D0613" w14:paraId="4BD6E35D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F7B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4E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8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53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B6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E9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A3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7E7B1A" w:rsidRPr="005D0613" w14:paraId="0AFAAE94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4BA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8C8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9d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86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C8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C9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46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E7B1A" w:rsidRPr="005D0613" w14:paraId="00EBCC32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263A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D55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9d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CB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85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C1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46B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</w:t>
            </w:r>
          </w:p>
        </w:tc>
      </w:tr>
      <w:tr w:rsidR="007E7B1A" w:rsidRPr="005D0613" w14:paraId="6EFC58C1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01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39FB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9d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8A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C28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6DB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F1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</w:t>
            </w:r>
          </w:p>
        </w:tc>
      </w:tr>
      <w:tr w:rsidR="007E7B1A" w:rsidRPr="005D0613" w14:paraId="2729B554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C30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2D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10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4C8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1C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73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8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F7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</w:t>
            </w:r>
          </w:p>
        </w:tc>
      </w:tr>
      <w:tr w:rsidR="007E7B1A" w:rsidRPr="005D0613" w14:paraId="60D4B2A7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5F8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556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10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CF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B9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56E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3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07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4</w:t>
            </w:r>
          </w:p>
        </w:tc>
      </w:tr>
      <w:tr w:rsidR="007E7B1A" w:rsidRPr="005D0613" w14:paraId="4477C0ED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28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562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10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DD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116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E0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01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3</w:t>
            </w:r>
          </w:p>
        </w:tc>
      </w:tr>
      <w:tr w:rsidR="007E7B1A" w:rsidRPr="005D0613" w14:paraId="5DE60FDE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B20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B1A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11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B1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74F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09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BB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1</w:t>
            </w:r>
          </w:p>
        </w:tc>
      </w:tr>
      <w:tr w:rsidR="007E7B1A" w:rsidRPr="005D0613" w14:paraId="2996B8F8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48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4C8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11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68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35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EE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6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346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9</w:t>
            </w:r>
          </w:p>
        </w:tc>
      </w:tr>
      <w:tr w:rsidR="007E7B1A" w:rsidRPr="005D0613" w14:paraId="0E45E93E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75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D96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_11d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33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22E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B44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2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3F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7E7B1A" w:rsidRPr="005D0613" w14:paraId="77C476A4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A4A6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5D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0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17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4F1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3D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BF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7E7B1A" w:rsidRPr="005D0613" w14:paraId="58FE57E6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68B7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072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0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DE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9FC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7FB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3A3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7E7B1A" w:rsidRPr="005D0613" w14:paraId="7359D557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F6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CF8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0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C96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551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9FE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CB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7E7B1A" w:rsidRPr="005D0613" w14:paraId="5CDE3347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F28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8B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1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5A7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429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BF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18E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7E7B1A" w:rsidRPr="005D0613" w14:paraId="471405E9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112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B70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1 8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3E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E48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CC1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35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7E7B1A" w:rsidRPr="005D0613" w14:paraId="303B3FFE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854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3A7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1 8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ED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5B3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853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50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7E7B1A" w:rsidRPr="005D0613" w14:paraId="2E17379A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D2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831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</w:t>
            </w:r>
            <w:proofErr w:type="gramStart"/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 8</w:t>
            </w:r>
            <w:proofErr w:type="gramEnd"/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B9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53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FA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B7F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7E7B1A" w:rsidRPr="005D0613" w14:paraId="7E3E4937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39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19E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2 8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2D3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18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D5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0A8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7E7B1A" w:rsidRPr="005D0613" w14:paraId="51DEAFFB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13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D2D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2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19E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CC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F8B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05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7B1A" w:rsidRPr="005D0613" w14:paraId="62997EF1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17A8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825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3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1B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29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4C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58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7E7B1A" w:rsidRPr="005D0613" w14:paraId="57353DDB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C9E7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168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3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82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606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B39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BE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7E7B1A" w:rsidRPr="005D0613" w14:paraId="36CD1F83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03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EC0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3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46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CD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DDD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5B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7E7B1A" w:rsidRPr="005D0613" w14:paraId="7D956E3C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E3E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0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6F9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4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F0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7B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49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58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7E7B1A" w:rsidRPr="005D0613" w14:paraId="55467442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DDBE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C3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4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71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C72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68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E88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7E7B1A" w:rsidRPr="005D0613" w14:paraId="2D7A49F4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36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23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4 9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5B4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8C5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50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A8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7E7B1A" w:rsidRPr="005D0613" w14:paraId="47A33B21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F7B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35B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5 8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37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010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4F1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FDF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7E7B1A" w:rsidRPr="005D0613" w14:paraId="46B2737D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316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78FB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5 8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31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83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149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2D1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</w:t>
            </w:r>
          </w:p>
        </w:tc>
      </w:tr>
      <w:tr w:rsidR="007E7B1A" w:rsidRPr="005D0613" w14:paraId="37F7D895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507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79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5 8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317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40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70F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F1CC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7E7B1A" w:rsidRPr="005D0613" w14:paraId="3126C78F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BD2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B9E7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6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98C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2A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A6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54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E7B1A" w:rsidRPr="005D0613" w14:paraId="79FB81AD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496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1DF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6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CD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E6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C7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77C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 w:rsidR="007E7B1A" w:rsidRPr="005D0613" w14:paraId="209DA7B9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C422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09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J_d6 8 </w:t>
            </w:r>
            <w:proofErr w:type="spellStart"/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CB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95F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C7E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BD3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7E7B1A" w:rsidRPr="005D0613" w14:paraId="06DE8366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1549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A63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J_d7 9 </w:t>
            </w:r>
            <w:proofErr w:type="spellStart"/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1BC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638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1C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90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7B1A" w:rsidRPr="005D0613" w14:paraId="2F839659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24D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77D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7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7C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4E9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055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19A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7E7B1A" w:rsidRPr="005D0613" w14:paraId="1A08FC9F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22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8CE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7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B5A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9D3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CB4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DA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7E7B1A" w:rsidRPr="005D0613" w14:paraId="6B14E45E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282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D8BF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8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84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C5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672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7B5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7B1A" w:rsidRPr="005D0613" w14:paraId="05E4C9F5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E9D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3147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8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1A4D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DF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497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DF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7E7B1A" w:rsidRPr="005D0613" w14:paraId="2AF44100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725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CE71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8 9h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B4B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68B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C723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C6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E7B1A" w:rsidRPr="005D0613" w14:paraId="789AAB7A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C76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54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9 - J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D51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FE2A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871F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F7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E7B1A" w:rsidRPr="005D0613" w14:paraId="269DA43B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0D0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165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9 - J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D65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44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F2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3C6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7E7B1A" w:rsidRPr="005D0613" w14:paraId="1DFB8D3A" w14:textId="77777777" w:rsidTr="00141C7C">
        <w:trPr>
          <w:trHeight w:val="35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1FC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D04" w14:textId="77777777" w:rsidR="007E7B1A" w:rsidRPr="005D0613" w:rsidRDefault="007E7B1A" w:rsidP="00141C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_d9 - J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CC54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B678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820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5BE" w14:textId="77777777" w:rsidR="007E7B1A" w:rsidRPr="005D0613" w:rsidRDefault="007E7B1A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D06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56659FA5" w14:textId="77777777" w:rsidR="007E7B1A" w:rsidRDefault="007E7B1A" w:rsidP="007E7B1A">
      <w:pPr>
        <w:ind w:right="-90"/>
      </w:pPr>
    </w:p>
    <w:p w14:paraId="13AA51EA" w14:textId="77777777" w:rsidR="007E7B1A" w:rsidRDefault="007E7B1A" w:rsidP="007E7B1A"/>
    <w:p w14:paraId="55F08739" w14:textId="77777777" w:rsidR="00A3415D" w:rsidRDefault="00000000"/>
    <w:sectPr w:rsidR="00A3415D" w:rsidSect="007D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B1A"/>
    <w:rsid w:val="00163850"/>
    <w:rsid w:val="004947B8"/>
    <w:rsid w:val="0073415C"/>
    <w:rsid w:val="007D6E18"/>
    <w:rsid w:val="007E7B1A"/>
    <w:rsid w:val="00A611B5"/>
    <w:rsid w:val="00DA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BE157"/>
  <w14:defaultImageDpi w14:val="32767"/>
  <w15:chartTrackingRefBased/>
  <w15:docId w15:val="{B409BAB0-3262-574E-B3F9-EABC94464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7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t</dc:creator>
  <cp:keywords/>
  <dc:description/>
  <cp:lastModifiedBy>jwt</cp:lastModifiedBy>
  <cp:revision>2</cp:revision>
  <dcterms:created xsi:type="dcterms:W3CDTF">2024-01-17T17:27:00Z</dcterms:created>
  <dcterms:modified xsi:type="dcterms:W3CDTF">2024-01-17T18:26:00Z</dcterms:modified>
</cp:coreProperties>
</file>